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C33" w:rsidRDefault="00983C33" w:rsidP="00983C33">
      <w:pPr>
        <w:spacing w:line="240" w:lineRule="auto"/>
      </w:pPr>
      <w:proofErr w:type="gramStart"/>
      <w:r w:rsidRPr="00480876">
        <w:rPr>
          <w:rFonts w:ascii="Times New Roman" w:hAnsi="Times New Roman" w:cs="Times New Roman"/>
          <w:b/>
          <w:bCs/>
          <w:sz w:val="24"/>
          <w:szCs w:val="24"/>
        </w:rPr>
        <w:t>S2 Table.</w:t>
      </w:r>
      <w:proofErr w:type="gramEnd"/>
      <w:r w:rsidRPr="004808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480876">
        <w:rPr>
          <w:rFonts w:ascii="Times New Roman" w:hAnsi="Times New Roman" w:cs="Times New Roman"/>
          <w:b/>
          <w:bCs/>
          <w:sz w:val="24"/>
          <w:szCs w:val="24"/>
        </w:rPr>
        <w:t>C&gt;T and G&gt;A FFPE artefacts in GBM-associated genes.</w:t>
      </w:r>
      <w:proofErr w:type="gramEnd"/>
      <w:r w:rsidRPr="00BB71B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192E">
        <w:rPr>
          <w:rFonts w:ascii="Times New Roman" w:hAnsi="Times New Roman" w:cs="Times New Roman"/>
          <w:bCs/>
          <w:sz w:val="24"/>
          <w:szCs w:val="24"/>
        </w:rPr>
        <w:t>Number of SNP artefacts originated by C&gt;T and G&gt;A changes. We counted cases that were CC (GG) homozygous in the FF sample and CT (GA) or TT (AA) in the paired FFPE sample.</w:t>
      </w:r>
    </w:p>
    <w:p w:rsidR="001228F9" w:rsidRPr="0053192E" w:rsidRDefault="001228F9" w:rsidP="001228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937"/>
        <w:gridCol w:w="1936"/>
        <w:gridCol w:w="1936"/>
        <w:gridCol w:w="1936"/>
        <w:gridCol w:w="1899"/>
      </w:tblGrid>
      <w:tr w:rsidR="001228F9" w:rsidRPr="00983C33" w:rsidTr="001228F9">
        <w:trPr>
          <w:trHeight w:val="300"/>
        </w:trPr>
        <w:tc>
          <w:tcPr>
            <w:tcW w:w="55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</w:tc>
        <w:tc>
          <w:tcPr>
            <w:tcW w:w="111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0-FFPE_AA6364 </w:t>
            </w:r>
          </w:p>
        </w:tc>
        <w:tc>
          <w:tcPr>
            <w:tcW w:w="111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1-FFPE_AA6365 </w:t>
            </w:r>
          </w:p>
        </w:tc>
        <w:tc>
          <w:tcPr>
            <w:tcW w:w="111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2-FFPE_AA6366 </w:t>
            </w:r>
          </w:p>
        </w:tc>
        <w:tc>
          <w:tcPr>
            <w:tcW w:w="1094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3-FFPE_AA6367</w:t>
            </w:r>
          </w:p>
        </w:tc>
      </w:tr>
      <w:tr w:rsidR="001228F9" w:rsidRPr="00983C33" w:rsidTr="00AF24AA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TP53</w:t>
            </w:r>
          </w:p>
        </w:tc>
      </w:tr>
      <w:tr w:rsidR="001228F9" w:rsidRPr="00983C33" w:rsidTr="001228F9">
        <w:trPr>
          <w:trHeight w:val="300"/>
        </w:trPr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C&gt;T            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1228F9" w:rsidRPr="00983C33" w:rsidTr="001228F9">
        <w:trPr>
          <w:trHeight w:val="315"/>
        </w:trPr>
        <w:tc>
          <w:tcPr>
            <w:tcW w:w="55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G&gt;A            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1228F9" w:rsidRPr="00983C33" w:rsidTr="00AF24AA">
        <w:trPr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PTEN</w:t>
            </w:r>
          </w:p>
        </w:tc>
      </w:tr>
      <w:tr w:rsidR="001228F9" w:rsidRPr="00983C33" w:rsidTr="001228F9">
        <w:trPr>
          <w:trHeight w:val="300"/>
        </w:trPr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   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0-FFPE_AA6364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1-FFPE_AA6365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2-FFPE_AA6366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3-FFPE_AA6367</w:t>
            </w:r>
          </w:p>
        </w:tc>
      </w:tr>
      <w:tr w:rsidR="001228F9" w:rsidRPr="00983C33" w:rsidTr="001228F9">
        <w:trPr>
          <w:trHeight w:val="300"/>
        </w:trPr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C&gt;T            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1228F9" w:rsidRPr="00983C33" w:rsidTr="001228F9">
        <w:trPr>
          <w:trHeight w:val="315"/>
        </w:trPr>
        <w:tc>
          <w:tcPr>
            <w:tcW w:w="55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G&gt;A            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</w:tr>
      <w:tr w:rsidR="001228F9" w:rsidRPr="00983C33" w:rsidTr="00AF24AA">
        <w:trPr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PDGFRA</w:t>
            </w:r>
          </w:p>
        </w:tc>
      </w:tr>
      <w:tr w:rsidR="001228F9" w:rsidRPr="00983C33" w:rsidTr="001228F9">
        <w:trPr>
          <w:trHeight w:val="300"/>
        </w:trPr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   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0-FFPE_AA6364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1-FFPE_AA6365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2-FFPE_AA6366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3-FFPE_AA6367</w:t>
            </w:r>
          </w:p>
        </w:tc>
      </w:tr>
      <w:tr w:rsidR="001228F9" w:rsidRPr="00983C33" w:rsidTr="001228F9">
        <w:trPr>
          <w:trHeight w:val="300"/>
        </w:trPr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C&gt;T            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</w:tr>
      <w:tr w:rsidR="001228F9" w:rsidRPr="00983C33" w:rsidTr="001228F9">
        <w:trPr>
          <w:trHeight w:val="315"/>
        </w:trPr>
        <w:tc>
          <w:tcPr>
            <w:tcW w:w="55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G&gt;A            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1228F9" w:rsidRPr="00983C33" w:rsidTr="00AF24AA">
        <w:trPr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NF1</w:t>
            </w:r>
          </w:p>
        </w:tc>
      </w:tr>
      <w:tr w:rsidR="001228F9" w:rsidRPr="00983C33" w:rsidTr="001228F9">
        <w:trPr>
          <w:trHeight w:val="300"/>
        </w:trPr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   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0-FFPE_AA6364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1-FFPE_AA6365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2-FFPE_AA6366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3-FFPE_AA6367</w:t>
            </w:r>
          </w:p>
        </w:tc>
      </w:tr>
      <w:tr w:rsidR="001228F9" w:rsidRPr="00983C33" w:rsidTr="001228F9">
        <w:trPr>
          <w:trHeight w:val="300"/>
        </w:trPr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C&gt;T            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8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9</w:t>
            </w:r>
          </w:p>
        </w:tc>
      </w:tr>
      <w:tr w:rsidR="001228F9" w:rsidRPr="00983C33" w:rsidTr="001228F9">
        <w:trPr>
          <w:trHeight w:val="315"/>
        </w:trPr>
        <w:tc>
          <w:tcPr>
            <w:tcW w:w="55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G&gt;A            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6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4</w:t>
            </w:r>
          </w:p>
        </w:tc>
      </w:tr>
      <w:tr w:rsidR="001228F9" w:rsidRPr="00983C33" w:rsidTr="00AF24AA">
        <w:trPr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IDH1</w:t>
            </w:r>
          </w:p>
        </w:tc>
      </w:tr>
      <w:tr w:rsidR="001228F9" w:rsidRPr="00983C33" w:rsidTr="001228F9">
        <w:trPr>
          <w:trHeight w:val="300"/>
        </w:trPr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   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0-FFPE_AA6364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1-FFPE_AA6365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2-FFPE_AA6366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3-FFPE_AA6367</w:t>
            </w:r>
          </w:p>
        </w:tc>
      </w:tr>
      <w:tr w:rsidR="001228F9" w:rsidRPr="00983C33" w:rsidTr="001228F9">
        <w:trPr>
          <w:trHeight w:val="300"/>
        </w:trPr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C&gt;T            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1228F9" w:rsidRPr="00983C33" w:rsidTr="001228F9">
        <w:trPr>
          <w:trHeight w:val="315"/>
        </w:trPr>
        <w:tc>
          <w:tcPr>
            <w:tcW w:w="55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G&gt;A            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1228F9" w:rsidRPr="00983C33" w:rsidTr="00AF24AA">
        <w:trPr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IDH2</w:t>
            </w:r>
          </w:p>
        </w:tc>
      </w:tr>
      <w:tr w:rsidR="001228F9" w:rsidRPr="00983C33" w:rsidTr="001228F9">
        <w:trPr>
          <w:trHeight w:val="300"/>
        </w:trPr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   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0-FFPE_AA6364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1-FFPE_AA6365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2-FFPE_AA6366 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FF_AA6363-FFPE_AA6367</w:t>
            </w:r>
          </w:p>
        </w:tc>
      </w:tr>
      <w:tr w:rsidR="001228F9" w:rsidRPr="00983C33" w:rsidTr="001228F9">
        <w:trPr>
          <w:trHeight w:val="300"/>
        </w:trPr>
        <w:tc>
          <w:tcPr>
            <w:tcW w:w="55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C&gt;T            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1228F9" w:rsidRPr="00983C33" w:rsidTr="001228F9">
        <w:trPr>
          <w:trHeight w:val="315"/>
        </w:trPr>
        <w:tc>
          <w:tcPr>
            <w:tcW w:w="55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G&gt;A             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09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8F9" w:rsidRPr="00983C33" w:rsidRDefault="001228F9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983C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</w:tr>
    </w:tbl>
    <w:p w:rsidR="00A40DB7" w:rsidRDefault="00A40DB7" w:rsidP="00983C33">
      <w:pPr>
        <w:spacing w:line="240" w:lineRule="auto"/>
      </w:pPr>
    </w:p>
    <w:sectPr w:rsidR="00A40DB7" w:rsidSect="00A40D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228F9"/>
    <w:rsid w:val="001228F9"/>
    <w:rsid w:val="003A755F"/>
    <w:rsid w:val="00983C33"/>
    <w:rsid w:val="00A40DB7"/>
    <w:rsid w:val="00DC44BC"/>
    <w:rsid w:val="00E67D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8F9"/>
    <w:rPr>
      <w:rFonts w:eastAsiaTheme="minorEastAsia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996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o1099</dc:creator>
  <cp:lastModifiedBy>Renee</cp:lastModifiedBy>
  <cp:revision>2</cp:revision>
  <dcterms:created xsi:type="dcterms:W3CDTF">2016-12-20T20:43:00Z</dcterms:created>
  <dcterms:modified xsi:type="dcterms:W3CDTF">2016-12-20T20:43:00Z</dcterms:modified>
</cp:coreProperties>
</file>